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122"/>
        <w:gridCol w:w="713"/>
        <w:gridCol w:w="5103"/>
        <w:gridCol w:w="1134"/>
      </w:tblGrid>
      <w:tr w:rsidR="00064AA5" w:rsidRPr="00E9663F" w:rsidTr="00067B44">
        <w:trPr>
          <w:trHeight w:val="552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bookmarkStart w:id="0" w:name="_Hlk138663485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Item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ecommen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Reported on page # </w:t>
            </w:r>
          </w:p>
        </w:tc>
      </w:tr>
      <w:tr w:rsidR="00064AA5" w:rsidRPr="00E9663F" w:rsidTr="00067B44">
        <w:trPr>
          <w:trHeight w:val="960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itle and abstract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(a) Indicate the study’s design with a commonly used term in the title or the abstract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(b) Provide in the abstract an informative and balanced summary of what was done and what was foun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-3</w:t>
            </w:r>
          </w:p>
        </w:tc>
      </w:tr>
      <w:tr w:rsidR="00064AA5" w:rsidRPr="00E9663F" w:rsidTr="00067B44">
        <w:trPr>
          <w:trHeight w:val="276"/>
        </w:trPr>
        <w:tc>
          <w:tcPr>
            <w:tcW w:w="2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Introduction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64AA5" w:rsidRPr="00E9663F" w:rsidTr="00067B44">
        <w:trPr>
          <w:trHeight w:val="276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ackground/rationale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Explain the scientific background and rationale for the investigation being reporte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-5</w:t>
            </w:r>
          </w:p>
        </w:tc>
      </w:tr>
      <w:tr w:rsidR="00064AA5" w:rsidRPr="00E9663F" w:rsidTr="00067B44">
        <w:trPr>
          <w:trHeight w:val="276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bjectives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State specific objectives, including any </w:t>
            </w:r>
            <w:proofErr w:type="spellStart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respecified</w:t>
            </w:r>
            <w:proofErr w:type="spellEnd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hypothes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064AA5" w:rsidRPr="00E9663F" w:rsidTr="00067B44">
        <w:trPr>
          <w:trHeight w:val="276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ods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64AA5" w:rsidRPr="00E9663F" w:rsidTr="00067B44">
        <w:trPr>
          <w:trHeight w:val="276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tudy design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resent key elements of study design early in the pap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064AA5" w:rsidRPr="00E9663F" w:rsidTr="00067B44">
        <w:trPr>
          <w:trHeight w:val="552"/>
        </w:trPr>
        <w:tc>
          <w:tcPr>
            <w:tcW w:w="2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ettin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064AA5" w:rsidRPr="00E9663F" w:rsidTr="00067B44">
        <w:trPr>
          <w:trHeight w:val="276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articipa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(a) Cohort study—Give the eligibility criteria, and the sources and methods of selection of participants. Describe methods of follow-up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 xml:space="preserve">Case-control study—Give the eligibility criteria, and the sources and methods of case ascertainment and control selection. Give the rationale for the choice of cases and controls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Cross-sectional study—Give the eligibility criteria, and the sources and methods of selection of participants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 xml:space="preserve">(b)Cohort study—For matched studies, give matching criteria and number of exposed and unexposed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Case-control study—For matched studies, give matching criteria and the number of controls per 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064AA5" w:rsidRPr="00E9663F" w:rsidTr="00067B44">
        <w:trPr>
          <w:trHeight w:val="552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Clearly define all outcomes, exposures, predictors, potential confounders, and effect modifiers. Give diagnostic criteria, if applicable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-8</w:t>
            </w:r>
          </w:p>
        </w:tc>
      </w:tr>
      <w:tr w:rsidR="00064AA5" w:rsidRPr="00E9663F" w:rsidTr="00067B44">
        <w:trPr>
          <w:trHeight w:val="828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ata sources/ measurement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*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-9</w:t>
            </w:r>
          </w:p>
        </w:tc>
      </w:tr>
      <w:tr w:rsidR="00064AA5" w:rsidRPr="00E9663F" w:rsidTr="00067B44">
        <w:trPr>
          <w:trHeight w:val="276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ias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escribe any efforts to address potential sources of bia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064AA5" w:rsidRPr="00E9663F" w:rsidTr="00067B44">
        <w:trPr>
          <w:trHeight w:val="276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tudy siz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Explain how the study size was arrived 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064AA5" w:rsidRPr="00E9663F" w:rsidTr="00067B44">
        <w:trPr>
          <w:trHeight w:val="552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Quantitative variables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064AA5" w:rsidRPr="00E9663F" w:rsidTr="00067B44">
        <w:trPr>
          <w:trHeight w:val="841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tatistical methods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(a) Describe all statistical methods, including those used to control for confounding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 xml:space="preserve">(b) Describe any methods used to examine subgroups and interactions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 xml:space="preserve">(c) Explain how missing data were addressed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 xml:space="preserve">(d) Cohort study—If applicable, explain how loss to follow-up was addressed Case-control study—If applicable, explain how matching of cases and controls was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addressed Cross-sectional study—If applicable, describe analytical methods taking account of sampling strategy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lastRenderedPageBreak/>
              <w:t>(e) Describe any sensitivity analys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lastRenderedPageBreak/>
              <w:t>9-10</w:t>
            </w:r>
          </w:p>
        </w:tc>
      </w:tr>
      <w:tr w:rsidR="00064AA5" w:rsidRPr="00E9663F" w:rsidTr="00067B44">
        <w:trPr>
          <w:trHeight w:val="276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lastRenderedPageBreak/>
              <w:t>Results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64AA5" w:rsidRPr="00E9663F" w:rsidTr="00067B44">
        <w:trPr>
          <w:trHeight w:val="1380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articipants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3*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(a) Report numbers of individuals at each stage of study—</w:t>
            </w:r>
            <w:proofErr w:type="spellStart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eg</w:t>
            </w:r>
            <w:proofErr w:type="spellEnd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nalysed</w:t>
            </w:r>
            <w:proofErr w:type="spellEnd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(b) Give reasons for non-participation at each stage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(c) Consider use of a flow diagram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064AA5" w:rsidRPr="00E9663F" w:rsidTr="00067B44">
        <w:trPr>
          <w:trHeight w:val="1104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escriptive data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4*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(a) Give characteristics of study participants (</w:t>
            </w:r>
            <w:proofErr w:type="spellStart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eg</w:t>
            </w:r>
            <w:proofErr w:type="spellEnd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demographic, clinical, social) and information on exposures and potential confounders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(b) Indicate number of participants with missing data for each variable of interest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(c) Cohort study—</w:t>
            </w:r>
            <w:proofErr w:type="spellStart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ummarise</w:t>
            </w:r>
            <w:proofErr w:type="spellEnd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ollow-up time (</w:t>
            </w:r>
            <w:proofErr w:type="spellStart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eg</w:t>
            </w:r>
            <w:proofErr w:type="spellEnd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, average and total amount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1-12</w:t>
            </w:r>
          </w:p>
        </w:tc>
      </w:tr>
      <w:tr w:rsidR="00064AA5" w:rsidRPr="00E9663F" w:rsidTr="00067B44">
        <w:trPr>
          <w:trHeight w:val="1104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utcome data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5*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Cohort study—Report numbers of outcome events or summary measures over time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Case-control study—Report numbers in each exposure category, or summary measures of exposure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Cross-sectional study—Report numbers of outcome events or summary measur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064AA5" w:rsidRPr="00E9663F" w:rsidTr="00067B44">
        <w:trPr>
          <w:trHeight w:val="1656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ain results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(a) Give unadjusted estimates and, if applicable, confounder-adjusted estimates and their precision (</w:t>
            </w:r>
            <w:proofErr w:type="spellStart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eg</w:t>
            </w:r>
            <w:proofErr w:type="spellEnd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, 95% confidence interval). Make clear which confounders were adjusted for and why they were included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(b) Report category boundaries when continuous variables were categorized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(c) If relevant, consider translating estimates of relative risk into absolute risk for a meaningful time perio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3-14</w:t>
            </w:r>
          </w:p>
        </w:tc>
      </w:tr>
      <w:tr w:rsidR="00064AA5" w:rsidRPr="00E9663F" w:rsidTr="00067B44">
        <w:trPr>
          <w:trHeight w:val="552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ther analyses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eport other analyses done—</w:t>
            </w:r>
            <w:proofErr w:type="spellStart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eg</w:t>
            </w:r>
            <w:proofErr w:type="spellEnd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analyses of subgroups and interactions, and sensitivity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analys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</w:tr>
      <w:tr w:rsidR="00064AA5" w:rsidRPr="00E9663F" w:rsidTr="00067B44">
        <w:trPr>
          <w:trHeight w:val="276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iscussion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64AA5" w:rsidRPr="00E9663F" w:rsidTr="00067B44">
        <w:trPr>
          <w:trHeight w:val="276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Key results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ummarise</w:t>
            </w:r>
            <w:proofErr w:type="spellEnd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key results with reference to study objectiv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4-15</w:t>
            </w:r>
          </w:p>
        </w:tc>
      </w:tr>
      <w:tr w:rsidR="00064AA5" w:rsidRPr="00E9663F" w:rsidTr="00067B44">
        <w:trPr>
          <w:trHeight w:val="828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imitations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Discuss limitations of the study, taking into account sources of potential bias or imprecision.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Discuss both direction and magnitude of any potential bia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</w:tr>
      <w:tr w:rsidR="00064AA5" w:rsidRPr="00E9663F" w:rsidTr="00067B44">
        <w:trPr>
          <w:trHeight w:val="828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Interpretation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0</w:t>
            </w:r>
            <w:bookmarkStart w:id="1" w:name="_GoBack"/>
            <w:bookmarkEnd w:id="1"/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Give a cautious overall interpretation of results considering objectives, limitations, multiplicity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of analyses, results from similar studies, and other relevant evidenc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4-16</w:t>
            </w:r>
          </w:p>
        </w:tc>
      </w:tr>
      <w:tr w:rsidR="00064AA5" w:rsidRPr="00E9663F" w:rsidTr="00067B44">
        <w:trPr>
          <w:trHeight w:val="276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eneralisability</w:t>
            </w:r>
            <w:proofErr w:type="spellEnd"/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Discuss the </w:t>
            </w:r>
            <w:proofErr w:type="spellStart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eneralisability</w:t>
            </w:r>
            <w:proofErr w:type="spellEnd"/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(external validity) of the study result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</w:tr>
      <w:tr w:rsidR="00064AA5" w:rsidRPr="00E9663F" w:rsidTr="00067B44">
        <w:trPr>
          <w:trHeight w:val="276"/>
        </w:trPr>
        <w:tc>
          <w:tcPr>
            <w:tcW w:w="2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ther information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64AA5" w:rsidRPr="00E9663F" w:rsidTr="00067B44">
        <w:trPr>
          <w:trHeight w:val="828"/>
        </w:trPr>
        <w:tc>
          <w:tcPr>
            <w:tcW w:w="2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Funding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Give the source of funding and the role of the funders for the present study and, if applicable, </w:t>
            </w: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br/>
              <w:t>for the original study on which the present article is bas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64AA5" w:rsidRPr="00067B44" w:rsidRDefault="00064AA5" w:rsidP="00067B4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067B44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18</w:t>
            </w:r>
          </w:p>
        </w:tc>
      </w:tr>
      <w:bookmarkEnd w:id="0"/>
    </w:tbl>
    <w:p w:rsidR="00064AA5" w:rsidRPr="00067B44" w:rsidRDefault="00064AA5" w:rsidP="00064AA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:rsidR="00064AA5" w:rsidRPr="00067B44" w:rsidRDefault="00064AA5" w:rsidP="00064AA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:rsidR="004836CC" w:rsidRDefault="004836CC"/>
    <w:sectPr w:rsidR="00483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AA5"/>
    <w:rsid w:val="00064AA5"/>
    <w:rsid w:val="0048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AA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AA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3-08-04T15:53:00Z</dcterms:created>
  <dcterms:modified xsi:type="dcterms:W3CDTF">2023-08-04T15:55:00Z</dcterms:modified>
</cp:coreProperties>
</file>